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843C3" w14:textId="733B4D5E" w:rsidR="00471352" w:rsidRPr="00AB0CCC" w:rsidRDefault="00471352" w:rsidP="00471352">
      <w:pPr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AB0CC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178B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AB0CC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B0CCC">
        <w:rPr>
          <w:rFonts w:ascii="Times New Roman" w:hAnsi="Times New Roman" w:cs="Times New Roman"/>
          <w:b/>
          <w:bCs/>
          <w:kern w:val="24"/>
          <w:sz w:val="24"/>
          <w:szCs w:val="24"/>
        </w:rPr>
        <w:t>Treatment-related adverse events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all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enrolled </w:t>
      </w:r>
      <w:r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patients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</w:p>
    <w:p w14:paraId="44FC43C4" w14:textId="77777777" w:rsidR="00471352" w:rsidRPr="000B7D07" w:rsidRDefault="00471352" w:rsidP="00471352"/>
    <w:tbl>
      <w:tblPr>
        <w:tblStyle w:val="2"/>
        <w:tblW w:w="8647" w:type="dxa"/>
        <w:tblInd w:w="-142" w:type="dxa"/>
        <w:tblLayout w:type="fixed"/>
        <w:tblLook w:val="06A0" w:firstRow="1" w:lastRow="0" w:firstColumn="1" w:lastColumn="0" w:noHBand="1" w:noVBand="1"/>
      </w:tblPr>
      <w:tblGrid>
        <w:gridCol w:w="2552"/>
        <w:gridCol w:w="1559"/>
        <w:gridCol w:w="1418"/>
        <w:gridCol w:w="3118"/>
      </w:tblGrid>
      <w:tr w:rsidR="00471352" w:rsidRPr="002C213E" w14:paraId="43C1E70A" w14:textId="77777777" w:rsidTr="009A3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18" w:space="0" w:color="auto"/>
            </w:tcBorders>
            <w:vAlign w:val="center"/>
          </w:tcPr>
          <w:p w14:paraId="1CC08B53" w14:textId="77777777" w:rsidR="00471352" w:rsidRPr="002C213E" w:rsidRDefault="00471352" w:rsidP="009A39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Event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8" w:space="0" w:color="FFFFFF" w:themeColor="background1"/>
            </w:tcBorders>
            <w:vAlign w:val="center"/>
          </w:tcPr>
          <w:p w14:paraId="21ADAFD1" w14:textId="77777777" w:rsidR="00471352" w:rsidRPr="002C213E" w:rsidRDefault="00471352" w:rsidP="009A39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All enrolled patients (n=10)</w:t>
            </w:r>
          </w:p>
        </w:tc>
        <w:tc>
          <w:tcPr>
            <w:tcW w:w="3118" w:type="dxa"/>
            <w:vMerge w:val="restart"/>
            <w:tcBorders>
              <w:top w:val="single" w:sz="18" w:space="0" w:color="auto"/>
            </w:tcBorders>
            <w:vAlign w:val="center"/>
          </w:tcPr>
          <w:p w14:paraId="1F3EB567" w14:textId="77777777" w:rsidR="00471352" w:rsidRPr="002C213E" w:rsidRDefault="00471352" w:rsidP="009A39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Adverse reactions subsided without clinical intervention</w:t>
            </w:r>
          </w:p>
        </w:tc>
      </w:tr>
      <w:tr w:rsidR="00471352" w:rsidRPr="002C213E" w14:paraId="685CE24A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8" w:space="0" w:color="auto"/>
            </w:tcBorders>
          </w:tcPr>
          <w:p w14:paraId="00C95470" w14:textId="77777777" w:rsidR="00471352" w:rsidRPr="002C213E" w:rsidRDefault="00471352" w:rsidP="009A392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14:paraId="46B8EC15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13E">
              <w:rPr>
                <w:rFonts w:ascii="Times New Roman" w:hAnsi="Times New Roman" w:cs="Times New Roman"/>
                <w:b/>
                <w:bCs/>
                <w:szCs w:val="21"/>
              </w:rPr>
              <w:t>Grade 1-2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14:paraId="3F45BF97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13E">
              <w:rPr>
                <w:rFonts w:ascii="Times New Roman" w:hAnsi="Times New Roman" w:cs="Times New Roman"/>
                <w:b/>
                <w:bCs/>
                <w:szCs w:val="21"/>
              </w:rPr>
              <w:t>Grade 3-4</w:t>
            </w:r>
          </w:p>
        </w:tc>
        <w:tc>
          <w:tcPr>
            <w:tcW w:w="3118" w:type="dxa"/>
            <w:vMerge/>
            <w:tcBorders>
              <w:bottom w:val="single" w:sz="8" w:space="0" w:color="auto"/>
            </w:tcBorders>
          </w:tcPr>
          <w:p w14:paraId="71D3E09D" w14:textId="77777777" w:rsidR="00471352" w:rsidRPr="002C213E" w:rsidRDefault="00471352" w:rsidP="009A39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71352" w:rsidRPr="002C213E" w14:paraId="39E86C2C" w14:textId="77777777" w:rsidTr="009A392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</w:tcBorders>
          </w:tcPr>
          <w:p w14:paraId="4E622971" w14:textId="77777777" w:rsidR="00471352" w:rsidRPr="002C213E" w:rsidRDefault="00471352" w:rsidP="009A392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Injection site reactio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6DCB7DB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C86244C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412B6C5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352" w:rsidRPr="002C213E" w14:paraId="5AE069BD" w14:textId="77777777" w:rsidTr="009A392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8AA5A9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</w:rPr>
              <w:t>Local pain</w:t>
            </w:r>
          </w:p>
        </w:tc>
        <w:tc>
          <w:tcPr>
            <w:tcW w:w="1559" w:type="dxa"/>
          </w:tcPr>
          <w:p w14:paraId="7601F76B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5 (50%)</w:t>
            </w:r>
          </w:p>
        </w:tc>
        <w:tc>
          <w:tcPr>
            <w:tcW w:w="1418" w:type="dxa"/>
          </w:tcPr>
          <w:p w14:paraId="447DB876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261A529F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5 (100%)</w:t>
            </w:r>
          </w:p>
        </w:tc>
      </w:tr>
      <w:tr w:rsidR="00471352" w:rsidRPr="002C213E" w14:paraId="69C84CC0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45588A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</w:rPr>
              <w:t>Local pruritus</w:t>
            </w:r>
          </w:p>
        </w:tc>
        <w:tc>
          <w:tcPr>
            <w:tcW w:w="1559" w:type="dxa"/>
          </w:tcPr>
          <w:p w14:paraId="7562A10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63C7EC18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07B9463D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74A4F504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35639A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</w:rPr>
              <w:t>Redness and swelling</w:t>
            </w:r>
          </w:p>
        </w:tc>
        <w:tc>
          <w:tcPr>
            <w:tcW w:w="1559" w:type="dxa"/>
          </w:tcPr>
          <w:p w14:paraId="4F3ADC77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2028B30C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5469A9D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31FE0551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5893D5" w14:textId="77777777" w:rsidR="00471352" w:rsidRPr="002C213E" w:rsidRDefault="00471352" w:rsidP="009A392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Skin</w:t>
            </w:r>
          </w:p>
        </w:tc>
        <w:tc>
          <w:tcPr>
            <w:tcW w:w="1559" w:type="dxa"/>
          </w:tcPr>
          <w:p w14:paraId="1C2C5C7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CE45ECD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1015DE4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352" w:rsidRPr="002C213E" w14:paraId="266E8613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1EC9FE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</w:rPr>
              <w:t>Maculopapule</w:t>
            </w:r>
          </w:p>
        </w:tc>
        <w:tc>
          <w:tcPr>
            <w:tcW w:w="1559" w:type="dxa"/>
          </w:tcPr>
          <w:p w14:paraId="2D37FFBF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585B209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3AFD673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0DF5DB78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1A447E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Rash</w:t>
            </w:r>
          </w:p>
        </w:tc>
        <w:tc>
          <w:tcPr>
            <w:tcW w:w="1559" w:type="dxa"/>
          </w:tcPr>
          <w:p w14:paraId="7FC27B7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6306D75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188052D1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758EAF4B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BF13F45" w14:textId="77777777" w:rsidR="00471352" w:rsidRPr="002C213E" w:rsidRDefault="00471352" w:rsidP="009A392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Digestive system</w:t>
            </w:r>
          </w:p>
        </w:tc>
        <w:tc>
          <w:tcPr>
            <w:tcW w:w="1559" w:type="dxa"/>
          </w:tcPr>
          <w:p w14:paraId="61150824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EE63141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5FFC853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352" w:rsidRPr="002C213E" w14:paraId="4CA6255F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E7D22B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Dry mouth</w:t>
            </w:r>
          </w:p>
        </w:tc>
        <w:tc>
          <w:tcPr>
            <w:tcW w:w="1559" w:type="dxa"/>
          </w:tcPr>
          <w:p w14:paraId="4176BAA0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02E2617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41C20E2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59AF8290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F47C44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Nausea</w:t>
            </w:r>
          </w:p>
        </w:tc>
        <w:tc>
          <w:tcPr>
            <w:tcW w:w="1559" w:type="dxa"/>
          </w:tcPr>
          <w:p w14:paraId="6A4FEC81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17310CB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4FC1D25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252DA543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30AD2C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Vomiting</w:t>
            </w:r>
          </w:p>
        </w:tc>
        <w:tc>
          <w:tcPr>
            <w:tcW w:w="1559" w:type="dxa"/>
          </w:tcPr>
          <w:p w14:paraId="0F70492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61B4152B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549CF9F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5B2B1B92" w14:textId="77777777" w:rsidTr="009A392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29C7D7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Diarrhea</w:t>
            </w:r>
          </w:p>
        </w:tc>
        <w:tc>
          <w:tcPr>
            <w:tcW w:w="1559" w:type="dxa"/>
          </w:tcPr>
          <w:p w14:paraId="54E46E67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5A6C4374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0664916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4AC48F83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FCD933F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Constipation</w:t>
            </w:r>
          </w:p>
        </w:tc>
        <w:tc>
          <w:tcPr>
            <w:tcW w:w="1559" w:type="dxa"/>
          </w:tcPr>
          <w:p w14:paraId="2C969E3F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29419FD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559EDE57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0CA2EAC0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C2819C" w14:textId="77777777" w:rsidR="00471352" w:rsidRPr="002C213E" w:rsidRDefault="00471352" w:rsidP="009A392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Respiratory system</w:t>
            </w:r>
          </w:p>
        </w:tc>
        <w:tc>
          <w:tcPr>
            <w:tcW w:w="1559" w:type="dxa"/>
          </w:tcPr>
          <w:p w14:paraId="4DF32286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3805B68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6E3F4765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352" w:rsidRPr="002C213E" w14:paraId="33663B4F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14815E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</w:rPr>
              <w:t>Cough</w:t>
            </w:r>
          </w:p>
        </w:tc>
        <w:tc>
          <w:tcPr>
            <w:tcW w:w="1559" w:type="dxa"/>
          </w:tcPr>
          <w:p w14:paraId="6AB3E72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12B70A7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1318A45D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49F7B8BE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FE1006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</w:rPr>
              <w:t>Dyspnea</w:t>
            </w:r>
          </w:p>
        </w:tc>
        <w:tc>
          <w:tcPr>
            <w:tcW w:w="1559" w:type="dxa"/>
          </w:tcPr>
          <w:p w14:paraId="74B9BD9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14AA92F0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6ED3AF44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45077077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77205F" w14:textId="77777777" w:rsidR="00471352" w:rsidRPr="002C213E" w:rsidRDefault="00471352" w:rsidP="009A392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559" w:type="dxa"/>
          </w:tcPr>
          <w:p w14:paraId="5821C410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26B74B4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</w:tcPr>
          <w:p w14:paraId="0F68DD88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352" w:rsidRPr="002C213E" w14:paraId="02CCA808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7258B3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Fever</w:t>
            </w:r>
          </w:p>
        </w:tc>
        <w:tc>
          <w:tcPr>
            <w:tcW w:w="1559" w:type="dxa"/>
          </w:tcPr>
          <w:p w14:paraId="42C1B234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1BDE534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3B2E85B8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26F606C5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56F9A0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Chills</w:t>
            </w:r>
          </w:p>
        </w:tc>
        <w:tc>
          <w:tcPr>
            <w:tcW w:w="1559" w:type="dxa"/>
          </w:tcPr>
          <w:p w14:paraId="23B323E1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2A74346B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470BB39A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584FE8A2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6E75A7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Fatigue</w:t>
            </w:r>
          </w:p>
        </w:tc>
        <w:tc>
          <w:tcPr>
            <w:tcW w:w="1559" w:type="dxa"/>
          </w:tcPr>
          <w:p w14:paraId="73A4697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5 (50%)</w:t>
            </w:r>
          </w:p>
        </w:tc>
        <w:tc>
          <w:tcPr>
            <w:tcW w:w="1418" w:type="dxa"/>
          </w:tcPr>
          <w:p w14:paraId="056E3C3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7107EE5A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5 (100%)</w:t>
            </w:r>
          </w:p>
        </w:tc>
      </w:tr>
      <w:tr w:rsidR="00471352" w:rsidRPr="002C213E" w14:paraId="229C9C7E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9C6519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Headache</w:t>
            </w:r>
          </w:p>
        </w:tc>
        <w:tc>
          <w:tcPr>
            <w:tcW w:w="1559" w:type="dxa"/>
          </w:tcPr>
          <w:p w14:paraId="66DF262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19C89219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</w:tcPr>
          <w:p w14:paraId="3E99855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57119E2C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6D2C515B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Dizziness</w:t>
            </w:r>
          </w:p>
        </w:tc>
        <w:tc>
          <w:tcPr>
            <w:tcW w:w="1559" w:type="dxa"/>
            <w:tcBorders>
              <w:bottom w:val="nil"/>
            </w:tcBorders>
          </w:tcPr>
          <w:p w14:paraId="583A0A1E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14:paraId="45A2F6B1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  <w:tcBorders>
              <w:bottom w:val="nil"/>
            </w:tcBorders>
          </w:tcPr>
          <w:p w14:paraId="17DEBD52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71352" w:rsidRPr="002C213E" w14:paraId="29E09810" w14:textId="77777777" w:rsidTr="009A39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8" w:space="0" w:color="auto"/>
            </w:tcBorders>
          </w:tcPr>
          <w:p w14:paraId="59EDDE57" w14:textId="77777777" w:rsidR="00471352" w:rsidRPr="002C213E" w:rsidRDefault="00471352" w:rsidP="009A392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C213E"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7F8FA"/>
              </w:rPr>
              <w:t>Anemia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1577A013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2944C508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</w:tcPr>
          <w:p w14:paraId="4E478C5D" w14:textId="77777777" w:rsidR="00471352" w:rsidRPr="002C213E" w:rsidRDefault="00471352" w:rsidP="009A39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C213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28367435" w14:textId="77777777" w:rsidR="00471352" w:rsidRDefault="00471352" w:rsidP="00471352">
      <w:pPr>
        <w:rPr>
          <w:rFonts w:ascii="Times New Roman" w:hAnsi="Times New Roman" w:cs="Times New Roman"/>
          <w:sz w:val="24"/>
          <w:szCs w:val="24"/>
        </w:rPr>
      </w:pPr>
    </w:p>
    <w:p w14:paraId="4C14D94A" w14:textId="77777777" w:rsidR="00471352" w:rsidRDefault="00471352" w:rsidP="004713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E0C306" w14:textId="77777777" w:rsidR="00471352" w:rsidRDefault="00471352" w:rsidP="004713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A6A08A" w14:textId="77777777" w:rsidR="00471352" w:rsidRDefault="00471352" w:rsidP="004713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697C11" w14:textId="77777777" w:rsidR="00471352" w:rsidRDefault="00471352" w:rsidP="004713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958EA" w14:textId="77777777" w:rsidR="00471352" w:rsidRDefault="00471352" w:rsidP="004713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4E072" w14:textId="77777777" w:rsidR="00F60535" w:rsidRDefault="00F60535"/>
    <w:sectPr w:rsidR="00F60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D00F4" w14:textId="77777777" w:rsidR="006C5368" w:rsidRDefault="006C5368" w:rsidP="0071330F">
      <w:r>
        <w:separator/>
      </w:r>
    </w:p>
  </w:endnote>
  <w:endnote w:type="continuationSeparator" w:id="0">
    <w:p w14:paraId="110F05C7" w14:textId="77777777" w:rsidR="006C5368" w:rsidRDefault="006C5368" w:rsidP="00713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32FF1" w14:textId="77777777" w:rsidR="006C5368" w:rsidRDefault="006C5368" w:rsidP="0071330F">
      <w:r>
        <w:separator/>
      </w:r>
    </w:p>
  </w:footnote>
  <w:footnote w:type="continuationSeparator" w:id="0">
    <w:p w14:paraId="7957222D" w14:textId="77777777" w:rsidR="006C5368" w:rsidRDefault="006C5368" w:rsidP="00713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352"/>
    <w:rsid w:val="00007CC4"/>
    <w:rsid w:val="00471352"/>
    <w:rsid w:val="006C5368"/>
    <w:rsid w:val="0071330F"/>
    <w:rsid w:val="007551DC"/>
    <w:rsid w:val="00B0178B"/>
    <w:rsid w:val="00F6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B6A0F"/>
  <w15:chartTrackingRefBased/>
  <w15:docId w15:val="{5F7F9ABC-C576-465B-AB47-46ECC649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713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13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ixiong</dc:creator>
  <cp:keywords/>
  <dc:description/>
  <cp:lastModifiedBy>Cai Zhixiong</cp:lastModifiedBy>
  <cp:revision>4</cp:revision>
  <cp:lastPrinted>2021-08-14T01:55:00Z</cp:lastPrinted>
  <dcterms:created xsi:type="dcterms:W3CDTF">2021-04-06T07:09:00Z</dcterms:created>
  <dcterms:modified xsi:type="dcterms:W3CDTF">2021-08-30T03:24:00Z</dcterms:modified>
</cp:coreProperties>
</file>